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64929" w14:textId="77777777" w:rsidR="006D7791" w:rsidRPr="00DB6243" w:rsidRDefault="006D7791" w:rsidP="006D7791">
      <w:pPr>
        <w:spacing w:line="480" w:lineRule="auto"/>
      </w:pPr>
    </w:p>
    <w:p w14:paraId="79DB28EE" w14:textId="0F58B324" w:rsidR="006D7791" w:rsidRPr="00DB6243" w:rsidRDefault="00AC5000" w:rsidP="006D7791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6D7791" w:rsidRPr="00DB6243">
        <w:rPr>
          <w:b/>
          <w:sz w:val="16"/>
          <w:szCs w:val="16"/>
        </w:rPr>
        <w:t>2</w:t>
      </w:r>
      <w:r w:rsidRPr="00DB6243">
        <w:rPr>
          <w:b/>
          <w:sz w:val="16"/>
          <w:szCs w:val="16"/>
        </w:rPr>
        <w:t xml:space="preserve"> Table</w:t>
      </w:r>
      <w:r w:rsidR="006D7791" w:rsidRPr="00DB6243">
        <w:rPr>
          <w:b/>
          <w:sz w:val="16"/>
          <w:szCs w:val="16"/>
        </w:rPr>
        <w:t>. Item fit statistics for the RM and GLLRM of the Social Support Scale (SSS)</w:t>
      </w:r>
      <w:r w:rsidR="00AD43CC" w:rsidRPr="00DB6243">
        <w:rPr>
          <w:b/>
          <w:sz w:val="16"/>
          <w:szCs w:val="16"/>
        </w:rPr>
        <w:t>.</w:t>
      </w:r>
    </w:p>
    <w:tbl>
      <w:tblPr>
        <w:tblStyle w:val="TableGrid"/>
        <w:tblW w:w="0" w:type="auto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277"/>
        <w:gridCol w:w="1277"/>
        <w:gridCol w:w="1269"/>
        <w:gridCol w:w="1274"/>
        <w:gridCol w:w="1266"/>
        <w:gridCol w:w="1266"/>
      </w:tblGrid>
      <w:tr w:rsidR="006D7791" w:rsidRPr="00DB6243" w14:paraId="48B89967" w14:textId="77777777" w:rsidTr="001030CA"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67BE1FB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23" w:type="dxa"/>
            <w:gridSpan w:val="3"/>
            <w:tcBorders>
              <w:top w:val="single" w:sz="4" w:space="0" w:color="auto"/>
              <w:bottom w:val="nil"/>
            </w:tcBorders>
          </w:tcPr>
          <w:p w14:paraId="03D3364E" w14:textId="77777777" w:rsidR="006D7791" w:rsidRPr="00DB6243" w:rsidRDefault="006D7791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Conditional Outfit</w:t>
            </w:r>
          </w:p>
        </w:tc>
        <w:tc>
          <w:tcPr>
            <w:tcW w:w="3806" w:type="dxa"/>
            <w:gridSpan w:val="3"/>
            <w:tcBorders>
              <w:top w:val="single" w:sz="4" w:space="0" w:color="auto"/>
              <w:bottom w:val="nil"/>
            </w:tcBorders>
          </w:tcPr>
          <w:p w14:paraId="58D6EFC1" w14:textId="77777777" w:rsidR="006D7791" w:rsidRPr="00DB6243" w:rsidRDefault="006D7791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Conditional Infit</w:t>
            </w:r>
          </w:p>
        </w:tc>
      </w:tr>
      <w:tr w:rsidR="006D7791" w:rsidRPr="00DB6243" w14:paraId="7E987B91" w14:textId="77777777" w:rsidTr="001030CA">
        <w:tc>
          <w:tcPr>
            <w:tcW w:w="1274" w:type="dxa"/>
            <w:tcBorders>
              <w:top w:val="nil"/>
              <w:bottom w:val="nil"/>
            </w:tcBorders>
          </w:tcPr>
          <w:p w14:paraId="6CE1D98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F6343C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E2CB9A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4DB45F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4B18BA3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0EAD093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1F46EA5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6D7791" w:rsidRPr="00DB6243" w14:paraId="032CF831" w14:textId="77777777" w:rsidTr="001030CA">
        <w:tc>
          <w:tcPr>
            <w:tcW w:w="1274" w:type="dxa"/>
            <w:tcBorders>
              <w:bottom w:val="nil"/>
            </w:tcBorders>
          </w:tcPr>
          <w:p w14:paraId="3AC96ED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29" w:type="dxa"/>
            <w:gridSpan w:val="6"/>
            <w:tcBorders>
              <w:top w:val="nil"/>
              <w:bottom w:val="single" w:sz="4" w:space="0" w:color="auto"/>
            </w:tcBorders>
          </w:tcPr>
          <w:p w14:paraId="5CAD65F3" w14:textId="77777777" w:rsidR="006D7791" w:rsidRPr="00DB6243" w:rsidRDefault="006D7791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1</w:t>
            </w:r>
          </w:p>
        </w:tc>
      </w:tr>
      <w:tr w:rsidR="006D7791" w:rsidRPr="00DB6243" w14:paraId="37798943" w14:textId="77777777" w:rsidTr="001030CA"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F3A2C4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RM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5C11CF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C80649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49F547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F79074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1189CF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84A5A5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6D7791" w:rsidRPr="00DB6243" w14:paraId="7E6BE340" w14:textId="77777777" w:rsidTr="001030CA">
        <w:tc>
          <w:tcPr>
            <w:tcW w:w="1274" w:type="dxa"/>
            <w:tcBorders>
              <w:top w:val="single" w:sz="4" w:space="0" w:color="auto"/>
            </w:tcBorders>
          </w:tcPr>
          <w:p w14:paraId="4C93A34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77" w:type="dxa"/>
          </w:tcPr>
          <w:p w14:paraId="56EB059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350</w:t>
            </w:r>
          </w:p>
        </w:tc>
        <w:tc>
          <w:tcPr>
            <w:tcW w:w="1277" w:type="dxa"/>
          </w:tcPr>
          <w:p w14:paraId="1142AAA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69" w:type="dxa"/>
          </w:tcPr>
          <w:p w14:paraId="4598B97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4" w:type="dxa"/>
          </w:tcPr>
          <w:p w14:paraId="0F10791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1266" w:type="dxa"/>
          </w:tcPr>
          <w:p w14:paraId="0602B6F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66" w:type="dxa"/>
          </w:tcPr>
          <w:p w14:paraId="3132A18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D7791" w:rsidRPr="00DB6243" w14:paraId="22710C27" w14:textId="77777777" w:rsidTr="001030CA">
        <w:tc>
          <w:tcPr>
            <w:tcW w:w="1274" w:type="dxa"/>
          </w:tcPr>
          <w:p w14:paraId="0BFA105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277" w:type="dxa"/>
          </w:tcPr>
          <w:p w14:paraId="1351269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277" w:type="dxa"/>
          </w:tcPr>
          <w:p w14:paraId="2B41E13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69" w:type="dxa"/>
          </w:tcPr>
          <w:p w14:paraId="1969F8F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74" w:type="dxa"/>
          </w:tcPr>
          <w:p w14:paraId="117FCFA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266" w:type="dxa"/>
          </w:tcPr>
          <w:p w14:paraId="6F4D0F0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66" w:type="dxa"/>
          </w:tcPr>
          <w:p w14:paraId="7A47756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6D7791" w:rsidRPr="00DB6243" w14:paraId="59F2A053" w14:textId="77777777" w:rsidTr="001030CA">
        <w:tc>
          <w:tcPr>
            <w:tcW w:w="1274" w:type="dxa"/>
          </w:tcPr>
          <w:p w14:paraId="65EBEC2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277" w:type="dxa"/>
          </w:tcPr>
          <w:p w14:paraId="26CEEED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277" w:type="dxa"/>
          </w:tcPr>
          <w:p w14:paraId="6BAE0FD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69" w:type="dxa"/>
          </w:tcPr>
          <w:p w14:paraId="0FA375F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274" w:type="dxa"/>
          </w:tcPr>
          <w:p w14:paraId="0CF2498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266" w:type="dxa"/>
          </w:tcPr>
          <w:p w14:paraId="45FC432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66" w:type="dxa"/>
          </w:tcPr>
          <w:p w14:paraId="79A8C0A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438</w:t>
            </w:r>
          </w:p>
        </w:tc>
      </w:tr>
      <w:tr w:rsidR="006D7791" w:rsidRPr="00DB6243" w14:paraId="3A315768" w14:textId="77777777" w:rsidTr="001030CA">
        <w:tc>
          <w:tcPr>
            <w:tcW w:w="1274" w:type="dxa"/>
            <w:tcBorders>
              <w:bottom w:val="nil"/>
            </w:tcBorders>
          </w:tcPr>
          <w:p w14:paraId="4BFD871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1277" w:type="dxa"/>
          </w:tcPr>
          <w:p w14:paraId="583354C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277" w:type="dxa"/>
          </w:tcPr>
          <w:p w14:paraId="4447C8E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269" w:type="dxa"/>
          </w:tcPr>
          <w:p w14:paraId="10F24C3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274" w:type="dxa"/>
          </w:tcPr>
          <w:p w14:paraId="3A63743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266" w:type="dxa"/>
          </w:tcPr>
          <w:p w14:paraId="146F04D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66" w:type="dxa"/>
          </w:tcPr>
          <w:p w14:paraId="0219FDF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823</w:t>
            </w:r>
          </w:p>
        </w:tc>
      </w:tr>
      <w:tr w:rsidR="006D7791" w:rsidRPr="00DB6243" w14:paraId="5C6FB623" w14:textId="77777777" w:rsidTr="001030CA"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11F306B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GLLRM</w:t>
            </w:r>
          </w:p>
        </w:tc>
        <w:tc>
          <w:tcPr>
            <w:tcW w:w="1277" w:type="dxa"/>
          </w:tcPr>
          <w:p w14:paraId="3355E52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</w:tcPr>
          <w:p w14:paraId="01453CB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</w:tcPr>
          <w:p w14:paraId="58365A9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83E629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C5848D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1EE423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6D7791" w:rsidRPr="00DB6243" w14:paraId="215D8B81" w14:textId="77777777" w:rsidTr="001030CA">
        <w:tc>
          <w:tcPr>
            <w:tcW w:w="1274" w:type="dxa"/>
            <w:tcBorders>
              <w:top w:val="single" w:sz="4" w:space="0" w:color="auto"/>
            </w:tcBorders>
          </w:tcPr>
          <w:p w14:paraId="44AB3B5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77" w:type="dxa"/>
          </w:tcPr>
          <w:p w14:paraId="7810AEF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254</w:t>
            </w:r>
          </w:p>
        </w:tc>
        <w:tc>
          <w:tcPr>
            <w:tcW w:w="1277" w:type="dxa"/>
          </w:tcPr>
          <w:p w14:paraId="3315B15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269" w:type="dxa"/>
          </w:tcPr>
          <w:p w14:paraId="6242496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74" w:type="dxa"/>
          </w:tcPr>
          <w:p w14:paraId="2407B21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266" w:type="dxa"/>
          </w:tcPr>
          <w:p w14:paraId="5648E25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66" w:type="dxa"/>
          </w:tcPr>
          <w:p w14:paraId="4521163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6D7791" w:rsidRPr="00DB6243" w14:paraId="22C37E93" w14:textId="77777777" w:rsidTr="001030CA">
        <w:tc>
          <w:tcPr>
            <w:tcW w:w="1274" w:type="dxa"/>
          </w:tcPr>
          <w:p w14:paraId="1CBD99B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277" w:type="dxa"/>
          </w:tcPr>
          <w:p w14:paraId="30BE269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277" w:type="dxa"/>
          </w:tcPr>
          <w:p w14:paraId="09DB626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69" w:type="dxa"/>
          </w:tcPr>
          <w:p w14:paraId="405A99F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74" w:type="dxa"/>
          </w:tcPr>
          <w:p w14:paraId="6ED1EB2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266" w:type="dxa"/>
          </w:tcPr>
          <w:p w14:paraId="06362CA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266" w:type="dxa"/>
          </w:tcPr>
          <w:p w14:paraId="675AD5A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79</w:t>
            </w:r>
          </w:p>
        </w:tc>
      </w:tr>
      <w:tr w:rsidR="006D7791" w:rsidRPr="00DB6243" w14:paraId="1E0E3C6A" w14:textId="77777777" w:rsidTr="001030CA">
        <w:tc>
          <w:tcPr>
            <w:tcW w:w="1274" w:type="dxa"/>
          </w:tcPr>
          <w:p w14:paraId="40DBA08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277" w:type="dxa"/>
          </w:tcPr>
          <w:p w14:paraId="44A912D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77" w:type="dxa"/>
          </w:tcPr>
          <w:p w14:paraId="2544686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69" w:type="dxa"/>
          </w:tcPr>
          <w:p w14:paraId="4C65BD9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274" w:type="dxa"/>
          </w:tcPr>
          <w:p w14:paraId="7626131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266" w:type="dxa"/>
          </w:tcPr>
          <w:p w14:paraId="2DB7CBD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66" w:type="dxa"/>
          </w:tcPr>
          <w:p w14:paraId="7F132F6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691</w:t>
            </w:r>
          </w:p>
        </w:tc>
      </w:tr>
      <w:tr w:rsidR="006D7791" w:rsidRPr="00DB6243" w14:paraId="27C253B4" w14:textId="77777777" w:rsidTr="001030CA">
        <w:tc>
          <w:tcPr>
            <w:tcW w:w="1274" w:type="dxa"/>
            <w:tcBorders>
              <w:bottom w:val="single" w:sz="4" w:space="0" w:color="auto"/>
            </w:tcBorders>
          </w:tcPr>
          <w:p w14:paraId="233078C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595AAE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9CA467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FFF432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EC0719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07D32ED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BB988C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585</w:t>
            </w:r>
          </w:p>
        </w:tc>
      </w:tr>
      <w:tr w:rsidR="006D7791" w:rsidRPr="00DB6243" w14:paraId="17176111" w14:textId="77777777" w:rsidTr="001030CA"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6511E67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C29D3F" w14:textId="77777777" w:rsidR="006D7791" w:rsidRPr="00DB6243" w:rsidRDefault="006D7791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2</w:t>
            </w:r>
          </w:p>
        </w:tc>
      </w:tr>
      <w:tr w:rsidR="006D7791" w:rsidRPr="00DB6243" w14:paraId="0999F8EA" w14:textId="77777777" w:rsidTr="001030CA"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76F3814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RM</w:t>
            </w:r>
          </w:p>
        </w:tc>
        <w:tc>
          <w:tcPr>
            <w:tcW w:w="1277" w:type="dxa"/>
          </w:tcPr>
          <w:p w14:paraId="76B41C5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6AF5C3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</w:tcPr>
          <w:p w14:paraId="40718F8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14:paraId="5F9B4CD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3E07D9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363E283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6D7791" w:rsidRPr="00DB6243" w14:paraId="535FEB68" w14:textId="77777777" w:rsidTr="001030CA">
        <w:tc>
          <w:tcPr>
            <w:tcW w:w="1274" w:type="dxa"/>
            <w:tcBorders>
              <w:top w:val="single" w:sz="4" w:space="0" w:color="auto"/>
            </w:tcBorders>
          </w:tcPr>
          <w:p w14:paraId="72EED33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77" w:type="dxa"/>
          </w:tcPr>
          <w:p w14:paraId="4F28E2C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277" w:type="dxa"/>
          </w:tcPr>
          <w:p w14:paraId="6E8FEBF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69" w:type="dxa"/>
          </w:tcPr>
          <w:p w14:paraId="225B509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4" w:type="dxa"/>
          </w:tcPr>
          <w:p w14:paraId="2430B61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1266" w:type="dxa"/>
          </w:tcPr>
          <w:p w14:paraId="7BC71B8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66" w:type="dxa"/>
          </w:tcPr>
          <w:p w14:paraId="2078BFB9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96</w:t>
            </w:r>
          </w:p>
        </w:tc>
      </w:tr>
      <w:tr w:rsidR="006D7791" w:rsidRPr="00DB6243" w14:paraId="52EF7AE2" w14:textId="77777777" w:rsidTr="001030CA">
        <w:tc>
          <w:tcPr>
            <w:tcW w:w="1274" w:type="dxa"/>
          </w:tcPr>
          <w:p w14:paraId="21D6CE6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277" w:type="dxa"/>
          </w:tcPr>
          <w:p w14:paraId="48B8DBD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213</w:t>
            </w:r>
          </w:p>
        </w:tc>
        <w:tc>
          <w:tcPr>
            <w:tcW w:w="1277" w:type="dxa"/>
          </w:tcPr>
          <w:p w14:paraId="76D5ED0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69" w:type="dxa"/>
          </w:tcPr>
          <w:p w14:paraId="07F38C1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74" w:type="dxa"/>
          </w:tcPr>
          <w:p w14:paraId="2552717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1266" w:type="dxa"/>
          </w:tcPr>
          <w:p w14:paraId="66D8195A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66" w:type="dxa"/>
          </w:tcPr>
          <w:p w14:paraId="0B518F34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217</w:t>
            </w:r>
          </w:p>
        </w:tc>
      </w:tr>
      <w:tr w:rsidR="006D7791" w:rsidRPr="00DB6243" w14:paraId="1F436F26" w14:textId="77777777" w:rsidTr="001030CA">
        <w:tc>
          <w:tcPr>
            <w:tcW w:w="1274" w:type="dxa"/>
          </w:tcPr>
          <w:p w14:paraId="484A046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277" w:type="dxa"/>
          </w:tcPr>
          <w:p w14:paraId="5A977DC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277" w:type="dxa"/>
          </w:tcPr>
          <w:p w14:paraId="00C1AC3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69" w:type="dxa"/>
          </w:tcPr>
          <w:p w14:paraId="20F7864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74" w:type="dxa"/>
          </w:tcPr>
          <w:p w14:paraId="52E8222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266" w:type="dxa"/>
          </w:tcPr>
          <w:p w14:paraId="2E72D98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66" w:type="dxa"/>
          </w:tcPr>
          <w:p w14:paraId="0710817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92</w:t>
            </w:r>
          </w:p>
        </w:tc>
      </w:tr>
      <w:tr w:rsidR="006D7791" w:rsidRPr="00DB6243" w14:paraId="024AD0B1" w14:textId="77777777" w:rsidTr="001030CA">
        <w:tc>
          <w:tcPr>
            <w:tcW w:w="1274" w:type="dxa"/>
            <w:tcBorders>
              <w:bottom w:val="nil"/>
            </w:tcBorders>
          </w:tcPr>
          <w:p w14:paraId="790BD22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1277" w:type="dxa"/>
          </w:tcPr>
          <w:p w14:paraId="5589273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277" w:type="dxa"/>
          </w:tcPr>
          <w:p w14:paraId="09B219C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69" w:type="dxa"/>
          </w:tcPr>
          <w:p w14:paraId="10930AD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74" w:type="dxa"/>
          </w:tcPr>
          <w:p w14:paraId="741361AC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266" w:type="dxa"/>
          </w:tcPr>
          <w:p w14:paraId="2696EA9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266" w:type="dxa"/>
          </w:tcPr>
          <w:p w14:paraId="06B253F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6D7791" w:rsidRPr="00DB6243" w14:paraId="376162FB" w14:textId="77777777" w:rsidTr="001030CA"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0B34DA1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GLLRM</w:t>
            </w:r>
          </w:p>
        </w:tc>
        <w:tc>
          <w:tcPr>
            <w:tcW w:w="1277" w:type="dxa"/>
          </w:tcPr>
          <w:p w14:paraId="05A04CC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1AE284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</w:tcPr>
          <w:p w14:paraId="414C0D0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14:paraId="1D9BB0D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8DAE00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FD206F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6D7791" w:rsidRPr="00DB6243" w14:paraId="3DFADE34" w14:textId="77777777" w:rsidTr="001030CA">
        <w:tc>
          <w:tcPr>
            <w:tcW w:w="1274" w:type="dxa"/>
            <w:tcBorders>
              <w:top w:val="single" w:sz="4" w:space="0" w:color="auto"/>
            </w:tcBorders>
          </w:tcPr>
          <w:p w14:paraId="2E1F14C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Item 1</w:t>
            </w:r>
          </w:p>
        </w:tc>
        <w:tc>
          <w:tcPr>
            <w:tcW w:w="1277" w:type="dxa"/>
          </w:tcPr>
          <w:p w14:paraId="796C9E6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826</w:t>
            </w:r>
          </w:p>
        </w:tc>
        <w:tc>
          <w:tcPr>
            <w:tcW w:w="1277" w:type="dxa"/>
          </w:tcPr>
          <w:p w14:paraId="5705071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12</w:t>
            </w:r>
          </w:p>
        </w:tc>
        <w:tc>
          <w:tcPr>
            <w:tcW w:w="1269" w:type="dxa"/>
          </w:tcPr>
          <w:p w14:paraId="76EEEAE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21</w:t>
            </w:r>
          </w:p>
        </w:tc>
        <w:tc>
          <w:tcPr>
            <w:tcW w:w="1274" w:type="dxa"/>
          </w:tcPr>
          <w:p w14:paraId="46B78EE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879</w:t>
            </w:r>
          </w:p>
        </w:tc>
        <w:tc>
          <w:tcPr>
            <w:tcW w:w="1266" w:type="dxa"/>
          </w:tcPr>
          <w:p w14:paraId="0AF29AE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097</w:t>
            </w:r>
          </w:p>
        </w:tc>
        <w:tc>
          <w:tcPr>
            <w:tcW w:w="1266" w:type="dxa"/>
          </w:tcPr>
          <w:p w14:paraId="182E298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212</w:t>
            </w:r>
          </w:p>
        </w:tc>
      </w:tr>
      <w:tr w:rsidR="006D7791" w:rsidRPr="00DB6243" w14:paraId="740D1CFA" w14:textId="77777777" w:rsidTr="001030CA">
        <w:tc>
          <w:tcPr>
            <w:tcW w:w="1274" w:type="dxa"/>
          </w:tcPr>
          <w:p w14:paraId="5C2B4E6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Item 2</w:t>
            </w:r>
          </w:p>
        </w:tc>
        <w:tc>
          <w:tcPr>
            <w:tcW w:w="1277" w:type="dxa"/>
          </w:tcPr>
          <w:p w14:paraId="046B934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890</w:t>
            </w:r>
          </w:p>
        </w:tc>
        <w:tc>
          <w:tcPr>
            <w:tcW w:w="1277" w:type="dxa"/>
          </w:tcPr>
          <w:p w14:paraId="2DFD8D5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22</w:t>
            </w:r>
          </w:p>
        </w:tc>
        <w:tc>
          <w:tcPr>
            <w:tcW w:w="1269" w:type="dxa"/>
          </w:tcPr>
          <w:p w14:paraId="7324232F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367</w:t>
            </w:r>
          </w:p>
        </w:tc>
        <w:tc>
          <w:tcPr>
            <w:tcW w:w="1274" w:type="dxa"/>
          </w:tcPr>
          <w:p w14:paraId="4C66C77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991</w:t>
            </w:r>
          </w:p>
        </w:tc>
        <w:tc>
          <w:tcPr>
            <w:tcW w:w="1266" w:type="dxa"/>
          </w:tcPr>
          <w:p w14:paraId="1DFE468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00</w:t>
            </w:r>
          </w:p>
        </w:tc>
        <w:tc>
          <w:tcPr>
            <w:tcW w:w="1266" w:type="dxa"/>
          </w:tcPr>
          <w:p w14:paraId="3EE50C13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931</w:t>
            </w:r>
          </w:p>
        </w:tc>
      </w:tr>
      <w:tr w:rsidR="006D7791" w:rsidRPr="00DB6243" w14:paraId="25B1E781" w14:textId="77777777" w:rsidTr="001030CA">
        <w:trPr>
          <w:trHeight w:val="66"/>
        </w:trPr>
        <w:tc>
          <w:tcPr>
            <w:tcW w:w="1274" w:type="dxa"/>
          </w:tcPr>
          <w:p w14:paraId="361D882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Item 3</w:t>
            </w:r>
          </w:p>
        </w:tc>
        <w:tc>
          <w:tcPr>
            <w:tcW w:w="1277" w:type="dxa"/>
          </w:tcPr>
          <w:p w14:paraId="25FBFD4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1.239</w:t>
            </w:r>
          </w:p>
        </w:tc>
        <w:tc>
          <w:tcPr>
            <w:tcW w:w="1277" w:type="dxa"/>
          </w:tcPr>
          <w:p w14:paraId="4F307BD6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49</w:t>
            </w:r>
          </w:p>
        </w:tc>
        <w:tc>
          <w:tcPr>
            <w:tcW w:w="1269" w:type="dxa"/>
          </w:tcPr>
          <w:p w14:paraId="120BA1ED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10</w:t>
            </w:r>
          </w:p>
        </w:tc>
        <w:tc>
          <w:tcPr>
            <w:tcW w:w="1274" w:type="dxa"/>
          </w:tcPr>
          <w:p w14:paraId="634FCB2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1.170</w:t>
            </w:r>
          </w:p>
        </w:tc>
        <w:tc>
          <w:tcPr>
            <w:tcW w:w="1266" w:type="dxa"/>
          </w:tcPr>
          <w:p w14:paraId="0730762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20</w:t>
            </w:r>
          </w:p>
        </w:tc>
        <w:tc>
          <w:tcPr>
            <w:tcW w:w="1266" w:type="dxa"/>
          </w:tcPr>
          <w:p w14:paraId="69315C61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56</w:t>
            </w:r>
          </w:p>
        </w:tc>
      </w:tr>
      <w:tr w:rsidR="006D7791" w:rsidRPr="00DB6243" w14:paraId="19D78219" w14:textId="77777777" w:rsidTr="001030CA">
        <w:tc>
          <w:tcPr>
            <w:tcW w:w="1274" w:type="dxa"/>
          </w:tcPr>
          <w:p w14:paraId="350B19C7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Item 4</w:t>
            </w:r>
          </w:p>
        </w:tc>
        <w:tc>
          <w:tcPr>
            <w:tcW w:w="1277" w:type="dxa"/>
          </w:tcPr>
          <w:p w14:paraId="05E8BFF0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1.080</w:t>
            </w:r>
          </w:p>
        </w:tc>
        <w:tc>
          <w:tcPr>
            <w:tcW w:w="1277" w:type="dxa"/>
          </w:tcPr>
          <w:p w14:paraId="4D180918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40</w:t>
            </w:r>
          </w:p>
        </w:tc>
        <w:tc>
          <w:tcPr>
            <w:tcW w:w="1269" w:type="dxa"/>
          </w:tcPr>
          <w:p w14:paraId="2E21AC52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566</w:t>
            </w:r>
          </w:p>
        </w:tc>
        <w:tc>
          <w:tcPr>
            <w:tcW w:w="1274" w:type="dxa"/>
          </w:tcPr>
          <w:p w14:paraId="5CDC8E05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1.011</w:t>
            </w:r>
          </w:p>
        </w:tc>
        <w:tc>
          <w:tcPr>
            <w:tcW w:w="1266" w:type="dxa"/>
          </w:tcPr>
          <w:p w14:paraId="1441338E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119</w:t>
            </w:r>
          </w:p>
        </w:tc>
        <w:tc>
          <w:tcPr>
            <w:tcW w:w="1266" w:type="dxa"/>
          </w:tcPr>
          <w:p w14:paraId="24638AFB" w14:textId="77777777" w:rsidR="006D7791" w:rsidRPr="00DB6243" w:rsidRDefault="006D7791" w:rsidP="001030CA">
            <w:pPr>
              <w:rPr>
                <w:color w:val="000000"/>
                <w:sz w:val="16"/>
                <w:szCs w:val="16"/>
                <w:lang w:val="pt-BR"/>
              </w:rPr>
            </w:pPr>
            <w:r w:rsidRPr="00DB6243">
              <w:rPr>
                <w:color w:val="000000"/>
                <w:sz w:val="16"/>
                <w:szCs w:val="16"/>
                <w:lang w:val="pt-BR"/>
              </w:rPr>
              <w:t>0.976</w:t>
            </w:r>
          </w:p>
        </w:tc>
      </w:tr>
    </w:tbl>
    <w:p w14:paraId="7BA6B46C" w14:textId="77777777" w:rsidR="006D7791" w:rsidRPr="00DB6243" w:rsidRDefault="006D7791" w:rsidP="006D7791">
      <w:pPr>
        <w:spacing w:line="480" w:lineRule="auto"/>
        <w:jc w:val="both"/>
        <w:rPr>
          <w:sz w:val="16"/>
          <w:szCs w:val="16"/>
        </w:rPr>
      </w:pPr>
      <w:r w:rsidRPr="00DB6243">
        <w:rPr>
          <w:sz w:val="16"/>
          <w:szCs w:val="16"/>
        </w:rPr>
        <w:t>Note. The Conditional Outfit and Conditional Infit statistics have expected values equal to one under the Rasch model.</w:t>
      </w:r>
    </w:p>
    <w:p w14:paraId="45648E0B" w14:textId="22117C9E" w:rsidR="006D7791" w:rsidRPr="00DB6243" w:rsidRDefault="006D7791">
      <w:r w:rsidRPr="00DB6243">
        <w:br w:type="page"/>
      </w:r>
      <w:bookmarkStart w:id="0" w:name="_GoBack"/>
      <w:bookmarkEnd w:id="0"/>
    </w:p>
    <w:sectPr w:rsidR="006D7791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E4F3C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1:00Z</dcterms:modified>
</cp:coreProperties>
</file>